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0B79EE" w14:textId="54173192" w:rsidR="002D320C" w:rsidRDefault="002D320C" w:rsidP="006418FA">
      <w:pPr>
        <w:spacing w:after="0"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</w:rPr>
        <w:t>Table S1.</w:t>
      </w:r>
      <w:r>
        <w:rPr>
          <w:rFonts w:ascii="Times New Roman" w:hAnsi="Times New Roman" w:cs="Times New Roman"/>
          <w:sz w:val="24"/>
        </w:rPr>
        <w:t xml:space="preserve"> Comparison of treatment regimen between progression and non-progression group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90"/>
        <w:gridCol w:w="2222"/>
        <w:gridCol w:w="2044"/>
        <w:gridCol w:w="1220"/>
        <w:gridCol w:w="2225"/>
        <w:gridCol w:w="2225"/>
        <w:gridCol w:w="1130"/>
      </w:tblGrid>
      <w:tr w:rsidR="002D320C" w:rsidRPr="00B10A2C" w14:paraId="78BCBDA4" w14:textId="77777777" w:rsidTr="00C91C57">
        <w:trPr>
          <w:trHeight w:val="397"/>
        </w:trPr>
        <w:tc>
          <w:tcPr>
            <w:tcW w:w="10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C146C2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193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45CF0" w14:textId="5B0E2051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18"/>
              </w:rPr>
              <w:t>Child patients</w:t>
            </w:r>
          </w:p>
        </w:tc>
        <w:tc>
          <w:tcPr>
            <w:tcW w:w="19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2E4292" w14:textId="4D0AA313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18"/>
              </w:rPr>
              <w:t>Adult patients</w:t>
            </w:r>
          </w:p>
        </w:tc>
      </w:tr>
      <w:tr w:rsidR="002D320C" w:rsidRPr="00B10A2C" w14:paraId="0CB43D35" w14:textId="77777777" w:rsidTr="00C91C57">
        <w:trPr>
          <w:trHeight w:val="397"/>
        </w:trPr>
        <w:tc>
          <w:tcPr>
            <w:tcW w:w="10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3E47" w14:textId="7F036A50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Treatment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963953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Non-progression</w:t>
            </w:r>
          </w:p>
          <w:p w14:paraId="5321F374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(n</w:t>
            </w:r>
            <w:r w:rsidRPr="00C91C5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 xml:space="preserve"> </w:t>
            </w: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=</w:t>
            </w:r>
            <w:r w:rsidRPr="00C91C5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 xml:space="preserve"> </w:t>
            </w: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92)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857BDC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Progression</w:t>
            </w:r>
          </w:p>
          <w:p w14:paraId="13ED9525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(n</w:t>
            </w:r>
            <w:r w:rsidRPr="00C91C5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 xml:space="preserve"> </w:t>
            </w: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=</w:t>
            </w:r>
            <w:r w:rsidRPr="00C91C5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 xml:space="preserve"> </w:t>
            </w: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21)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7F6756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18"/>
              </w:rPr>
              <w:t>P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CDB744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Non-progression</w:t>
            </w:r>
          </w:p>
          <w:p w14:paraId="2EFC7416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(n</w:t>
            </w:r>
            <w:r w:rsidRPr="00C91C5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 xml:space="preserve"> </w:t>
            </w: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=</w:t>
            </w:r>
            <w:r w:rsidRPr="00C91C5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 xml:space="preserve"> </w:t>
            </w: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84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FE354E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Progression</w:t>
            </w:r>
          </w:p>
          <w:p w14:paraId="244FA57D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(n</w:t>
            </w:r>
            <w:r w:rsidRPr="00C91C5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 xml:space="preserve"> </w:t>
            </w: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=</w:t>
            </w:r>
            <w:r w:rsidRPr="00C91C5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 xml:space="preserve"> </w:t>
            </w: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16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8C7013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18"/>
              </w:rPr>
              <w:t>P</w:t>
            </w:r>
          </w:p>
        </w:tc>
      </w:tr>
      <w:tr w:rsidR="002D320C" w:rsidRPr="00B10A2C" w14:paraId="1515DBD2" w14:textId="77777777" w:rsidTr="00C91C57">
        <w:trPr>
          <w:trHeight w:val="397"/>
        </w:trPr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5D1EE211" w14:textId="080CA8A4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A</w:t>
            </w:r>
            <w:r w:rsidRPr="00C91C5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CEi</w:t>
            </w: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/A</w:t>
            </w:r>
            <w:r w:rsidRPr="00C91C57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RB</w:t>
            </w: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(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3CB69A1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96.9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DA025B2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95.2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3D30032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1.000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6D5CF958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59.2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22D69A89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61.5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1DF32D19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0.878</w:t>
            </w:r>
          </w:p>
        </w:tc>
      </w:tr>
      <w:tr w:rsidR="002D320C" w:rsidRPr="00B10A2C" w14:paraId="2069B772" w14:textId="77777777" w:rsidTr="00C91C57">
        <w:trPr>
          <w:trHeight w:val="397"/>
        </w:trPr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029EC290" w14:textId="77EE324D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Steroid (%)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D2EE966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83.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BBCAD85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81.0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0599B62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1.000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11D8C3C7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51.0</w:t>
            </w:r>
          </w:p>
        </w:tc>
        <w:tc>
          <w:tcPr>
            <w:tcW w:w="786" w:type="pct"/>
            <w:shd w:val="clear" w:color="auto" w:fill="auto"/>
            <w:noWrap/>
            <w:vAlign w:val="center"/>
            <w:hideMark/>
          </w:tcPr>
          <w:p w14:paraId="43DB61A4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69.2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523D9AD5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0.241</w:t>
            </w:r>
          </w:p>
        </w:tc>
      </w:tr>
      <w:tr w:rsidR="002D320C" w:rsidRPr="00B10A2C" w14:paraId="4E647B31" w14:textId="77777777" w:rsidTr="00C91C57">
        <w:trPr>
          <w:trHeight w:val="397"/>
        </w:trPr>
        <w:tc>
          <w:tcPr>
            <w:tcW w:w="10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50A1" w14:textId="14400AE2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Cytotoxic agents (%)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804D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41.5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F185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47.6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7C92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0.800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63A4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4.1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59EE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15.4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C0A5" w14:textId="77777777" w:rsidR="002D320C" w:rsidRPr="00C91C57" w:rsidRDefault="002D320C" w:rsidP="00C91C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C91C5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0.191</w:t>
            </w:r>
          </w:p>
        </w:tc>
      </w:tr>
    </w:tbl>
    <w:p w14:paraId="36AE343F" w14:textId="77777777" w:rsidR="002D320C" w:rsidRDefault="002D320C" w:rsidP="006418FA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18D5A255" w14:textId="010D69EB" w:rsidR="002D320C" w:rsidRPr="002D320C" w:rsidRDefault="002D320C" w:rsidP="006418FA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CE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>, angiotensin converting enzym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hibitor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ARB, aldosterone II receptor blocker</w:t>
      </w:r>
      <w:r>
        <w:rPr>
          <w:rFonts w:ascii="Times New Roman" w:hAnsi="Times New Roman" w:cs="Times New Roman" w:hint="eastAsia"/>
          <w:sz w:val="24"/>
        </w:rPr>
        <w:t>.</w:t>
      </w:r>
    </w:p>
    <w:sectPr w:rsidR="002D320C" w:rsidRPr="002D320C" w:rsidSect="00B10A2C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CCC60B" w14:textId="77777777" w:rsidR="004107BD" w:rsidRDefault="004107BD" w:rsidP="00B068D7">
      <w:pPr>
        <w:spacing w:after="0" w:line="240" w:lineRule="auto"/>
      </w:pPr>
      <w:r>
        <w:separator/>
      </w:r>
    </w:p>
  </w:endnote>
  <w:endnote w:type="continuationSeparator" w:id="0">
    <w:p w14:paraId="7F9CA3C8" w14:textId="77777777" w:rsidR="004107BD" w:rsidRDefault="004107BD" w:rsidP="00B068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1A8425" w14:textId="77777777" w:rsidR="004107BD" w:rsidRDefault="004107BD" w:rsidP="00B068D7">
      <w:pPr>
        <w:spacing w:after="0" w:line="240" w:lineRule="auto"/>
      </w:pPr>
      <w:r>
        <w:separator/>
      </w:r>
    </w:p>
  </w:footnote>
  <w:footnote w:type="continuationSeparator" w:id="0">
    <w:p w14:paraId="4680D096" w14:textId="77777777" w:rsidR="004107BD" w:rsidRDefault="004107BD" w:rsidP="00B068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6B1"/>
    <w:rsid w:val="00003602"/>
    <w:rsid w:val="000216F6"/>
    <w:rsid w:val="00025890"/>
    <w:rsid w:val="00030DE5"/>
    <w:rsid w:val="00053E5E"/>
    <w:rsid w:val="00067486"/>
    <w:rsid w:val="00095F80"/>
    <w:rsid w:val="000A3045"/>
    <w:rsid w:val="00115E68"/>
    <w:rsid w:val="00136CE4"/>
    <w:rsid w:val="001607FC"/>
    <w:rsid w:val="00166BC7"/>
    <w:rsid w:val="00186C23"/>
    <w:rsid w:val="001B00E6"/>
    <w:rsid w:val="001E5D1C"/>
    <w:rsid w:val="002131C1"/>
    <w:rsid w:val="00213C29"/>
    <w:rsid w:val="00213E85"/>
    <w:rsid w:val="002142A5"/>
    <w:rsid w:val="00215C38"/>
    <w:rsid w:val="0027747E"/>
    <w:rsid w:val="002A3052"/>
    <w:rsid w:val="002B1BC4"/>
    <w:rsid w:val="002D10C0"/>
    <w:rsid w:val="002D320C"/>
    <w:rsid w:val="0030402F"/>
    <w:rsid w:val="003071E8"/>
    <w:rsid w:val="003419BD"/>
    <w:rsid w:val="00367B18"/>
    <w:rsid w:val="00376C74"/>
    <w:rsid w:val="003825CC"/>
    <w:rsid w:val="00392332"/>
    <w:rsid w:val="004107BD"/>
    <w:rsid w:val="0042731D"/>
    <w:rsid w:val="00430865"/>
    <w:rsid w:val="00472149"/>
    <w:rsid w:val="004759D1"/>
    <w:rsid w:val="00490BC1"/>
    <w:rsid w:val="004B1D9E"/>
    <w:rsid w:val="004F0D08"/>
    <w:rsid w:val="00521B22"/>
    <w:rsid w:val="00543814"/>
    <w:rsid w:val="0054623B"/>
    <w:rsid w:val="005575FC"/>
    <w:rsid w:val="00594F31"/>
    <w:rsid w:val="005A535D"/>
    <w:rsid w:val="005B2017"/>
    <w:rsid w:val="005B371D"/>
    <w:rsid w:val="005F6A65"/>
    <w:rsid w:val="00637417"/>
    <w:rsid w:val="006418FA"/>
    <w:rsid w:val="0069762D"/>
    <w:rsid w:val="006D475D"/>
    <w:rsid w:val="00705DFD"/>
    <w:rsid w:val="007111D7"/>
    <w:rsid w:val="007314BE"/>
    <w:rsid w:val="007626A5"/>
    <w:rsid w:val="007676B1"/>
    <w:rsid w:val="007B0B71"/>
    <w:rsid w:val="007B6A1B"/>
    <w:rsid w:val="007C1291"/>
    <w:rsid w:val="008507A5"/>
    <w:rsid w:val="0085563F"/>
    <w:rsid w:val="00870702"/>
    <w:rsid w:val="00893312"/>
    <w:rsid w:val="00921791"/>
    <w:rsid w:val="009338C8"/>
    <w:rsid w:val="00942641"/>
    <w:rsid w:val="00A17C8A"/>
    <w:rsid w:val="00A17F9D"/>
    <w:rsid w:val="00A236A6"/>
    <w:rsid w:val="00A80143"/>
    <w:rsid w:val="00A855A8"/>
    <w:rsid w:val="00B01C25"/>
    <w:rsid w:val="00B068D7"/>
    <w:rsid w:val="00B10A2C"/>
    <w:rsid w:val="00B117DC"/>
    <w:rsid w:val="00B302A0"/>
    <w:rsid w:val="00B47532"/>
    <w:rsid w:val="00B82FA8"/>
    <w:rsid w:val="00B831D9"/>
    <w:rsid w:val="00BC05C7"/>
    <w:rsid w:val="00BE0BC1"/>
    <w:rsid w:val="00BE7E3B"/>
    <w:rsid w:val="00BF1940"/>
    <w:rsid w:val="00C91C57"/>
    <w:rsid w:val="00CC213B"/>
    <w:rsid w:val="00CD453C"/>
    <w:rsid w:val="00CF5989"/>
    <w:rsid w:val="00D4374B"/>
    <w:rsid w:val="00D70A81"/>
    <w:rsid w:val="00DC34AD"/>
    <w:rsid w:val="00E22C12"/>
    <w:rsid w:val="00E55BD9"/>
    <w:rsid w:val="00E71840"/>
    <w:rsid w:val="00E9025C"/>
    <w:rsid w:val="00ED2BA8"/>
    <w:rsid w:val="00EF3A4C"/>
    <w:rsid w:val="00F00605"/>
    <w:rsid w:val="00F55E7E"/>
    <w:rsid w:val="00F64DE8"/>
    <w:rsid w:val="00F67C67"/>
    <w:rsid w:val="00F72757"/>
    <w:rsid w:val="00FB5B6C"/>
    <w:rsid w:val="00FC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42E519"/>
  <w15:docId w15:val="{34FD4CD6-62AE-4D9A-8891-166983010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68D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068D7"/>
  </w:style>
  <w:style w:type="paragraph" w:styleId="a4">
    <w:name w:val="footer"/>
    <w:basedOn w:val="a"/>
    <w:link w:val="Char0"/>
    <w:uiPriority w:val="99"/>
    <w:unhideWhenUsed/>
    <w:rsid w:val="00B068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068D7"/>
  </w:style>
  <w:style w:type="character" w:styleId="a5">
    <w:name w:val="annotation reference"/>
    <w:basedOn w:val="a0"/>
    <w:uiPriority w:val="99"/>
    <w:semiHidden/>
    <w:unhideWhenUsed/>
    <w:rsid w:val="00B831D9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B831D9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B831D9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B831D9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B831D9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B831D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B831D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1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7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Windows User</cp:lastModifiedBy>
  <cp:revision>2</cp:revision>
  <dcterms:created xsi:type="dcterms:W3CDTF">2019-12-11T08:09:00Z</dcterms:created>
  <dcterms:modified xsi:type="dcterms:W3CDTF">2019-12-11T08:09:00Z</dcterms:modified>
</cp:coreProperties>
</file>